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F47" w:rsidRDefault="00EA7F47" w:rsidP="00EA7F47">
      <w:pPr>
        <w:spacing w:after="240"/>
        <w:jc w:val="both"/>
        <w:rPr>
          <w:rFonts w:ascii="Open Sans" w:eastAsia="Open Sans" w:hAnsi="Open Sans" w:cs="Open Sans"/>
          <w:color w:val="1A1919"/>
          <w:highlight w:val="white"/>
        </w:rPr>
      </w:pPr>
    </w:p>
    <w:p w:rsidR="00EA7F47" w:rsidRDefault="00EA7F47" w:rsidP="00EA7F47">
      <w:pPr>
        <w:rPr>
          <w:rFonts w:ascii="Open Sans" w:eastAsia="Open Sans" w:hAnsi="Open Sans" w:cs="Open Sans"/>
          <w:b/>
          <w:color w:val="1A1919"/>
          <w:sz w:val="16"/>
          <w:szCs w:val="16"/>
        </w:rPr>
      </w:pPr>
    </w:p>
    <w:p w:rsidR="00EA7F47" w:rsidRDefault="00EA7F47" w:rsidP="00EA7F47">
      <w:pPr>
        <w:spacing w:before="240" w:after="240"/>
        <w:rPr>
          <w:rFonts w:ascii="Open Sans" w:eastAsia="Open Sans" w:hAnsi="Open Sans" w:cs="Open Sans"/>
          <w:color w:val="1A1919"/>
          <w:sz w:val="16"/>
          <w:szCs w:val="16"/>
        </w:rPr>
      </w:pPr>
      <w:r>
        <w:rPr>
          <w:rFonts w:ascii="Open Sans" w:eastAsia="Open Sans" w:hAnsi="Open Sans" w:cs="Open Sans"/>
          <w:b/>
          <w:color w:val="1A1919"/>
          <w:sz w:val="16"/>
          <w:szCs w:val="16"/>
        </w:rPr>
        <w:t xml:space="preserve">Appendix </w:t>
      </w:r>
      <w:proofErr w:type="gramStart"/>
      <w:r w:rsidR="00A23B3A">
        <w:rPr>
          <w:rFonts w:ascii="Open Sans" w:eastAsia="Open Sans" w:hAnsi="Open Sans" w:cs="Open Sans"/>
          <w:b/>
          <w:color w:val="1A1919"/>
          <w:sz w:val="16"/>
          <w:szCs w:val="16"/>
        </w:rPr>
        <w:t>S</w:t>
      </w:r>
      <w:r>
        <w:rPr>
          <w:rFonts w:ascii="Open Sans" w:eastAsia="Open Sans" w:hAnsi="Open Sans" w:cs="Open Sans"/>
          <w:b/>
          <w:color w:val="1A1919"/>
          <w:sz w:val="16"/>
          <w:szCs w:val="16"/>
        </w:rPr>
        <w:t>1</w:t>
      </w:r>
      <w:r>
        <w:rPr>
          <w:rFonts w:ascii="Open Sans" w:eastAsia="Open Sans" w:hAnsi="Open Sans" w:cs="Open Sans"/>
          <w:color w:val="1A1919"/>
          <w:sz w:val="16"/>
          <w:szCs w:val="16"/>
        </w:rPr>
        <w:t xml:space="preserve"> :</w:t>
      </w:r>
      <w:proofErr w:type="gramEnd"/>
      <w:r>
        <w:rPr>
          <w:rFonts w:ascii="Open Sans" w:eastAsia="Open Sans" w:hAnsi="Open Sans" w:cs="Open Sans"/>
          <w:color w:val="1A1919"/>
          <w:sz w:val="16"/>
          <w:szCs w:val="16"/>
        </w:rPr>
        <w:t xml:space="preserve"> List of the 42  videos by 4 domains with time of each video. </w:t>
      </w:r>
    </w:p>
    <w:tbl>
      <w:tblPr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15"/>
        <w:gridCol w:w="1125"/>
      </w:tblGrid>
      <w:tr w:rsidR="00EA7F47" w:rsidTr="00A0207B">
        <w:tc>
          <w:tcPr>
            <w:tcW w:w="8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1500" w:hanging="36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1.</w:t>
            </w:r>
            <w:r>
              <w:rPr>
                <w:rFonts w:ascii="Open Sans" w:eastAsia="Open Sans" w:hAnsi="Open Sans" w:cs="Open Sans"/>
                <w:color w:val="1A1919"/>
                <w:sz w:val="14"/>
                <w:szCs w:val="14"/>
              </w:rPr>
              <w:t xml:space="preserve">     </w:t>
            </w: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Resin-Bond bridges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1.1 Treatment Planning &amp; Design Problem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Managing larger </w:t>
            </w: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pontic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space with elastic separat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6:33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Missing 46 – CL2 or FM3?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3:08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  <w:highlight w:val="white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  <w:highlight w:val="white"/>
              </w:rPr>
              <w:t xml:space="preserve">How to manage food trapping adjacent to a </w:t>
            </w: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  <w:highlight w:val="white"/>
              </w:rPr>
              <w:t>pontic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  <w:highlight w:val="white"/>
              </w:rPr>
              <w:t xml:space="preserve"> or crow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3:53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  <w:highlight w:val="white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  <w:highlight w:val="white"/>
              </w:rPr>
              <w:t>Choosing the right abutment tooth - for a missing lateral incis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5:47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When to reject a framework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3:13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Treatment planning RBB framework with a large buccal composit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5:26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Dogmas or poor </w:t>
            </w: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pontic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design! Posterior CL2 RBB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5:08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Split molar </w:t>
            </w: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pontic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desig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4:58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Four lower arch CL2 RBBs and porcelain laminate veneers to reduce spac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10:06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No preparation RBB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3:52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Simple but. a little complex – 41 extracte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3:31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1.2 Assessing laboratory Work       </w:t>
            </w: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ab/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Assessing laboratory work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3:46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Impact of marginal ridge height and food packin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3:30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Evaluating a short span restored abutme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2:50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1.3 Clinical assessme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How to use occlusal indicator wax to check occlusal clearance for an RBB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2:31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How to prepare for </w:t>
            </w: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electrosurgery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to increase the distal crown heigh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5:32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RBB planning and managing an potential abutment in fremitu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7:13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1.4 Managing Deboned RBB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</w:t>
            </w:r>
          </w:p>
        </w:tc>
      </w:tr>
      <w:tr w:rsidR="00EA7F47" w:rsidTr="00A0207B">
        <w:trPr>
          <w:trHeight w:val="60"/>
        </w:trPr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Managing a </w:t>
            </w: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debonded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RBB – Part 1 assessment and procedur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4:25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Managing a </w:t>
            </w: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debonded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RBB – Part 2 checking occlus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1:30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Management of de bonded RBB retainer posterior localized tooth wear, 20-year-old FM - RBB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6:02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1.5 Case Discussion All Zirconia RBB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Hypodontia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case – 4 missing lower posterior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10:45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Planning a split molar </w:t>
            </w: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pontic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with a tipped abutme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3:43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1140" w:hanging="36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2.</w:t>
            </w:r>
            <w:r>
              <w:rPr>
                <w:rFonts w:ascii="Open Sans" w:eastAsia="Open Sans" w:hAnsi="Open Sans" w:cs="Open Sans"/>
                <w:color w:val="1A1919"/>
                <w:sz w:val="14"/>
                <w:szCs w:val="14"/>
              </w:rPr>
              <w:t xml:space="preserve">      </w:t>
            </w: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Crowns and fixed partial dentur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2.1 Impress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lastRenderedPageBreak/>
              <w:t>Tray selection and modific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1:02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Putty and wash impression – demonstration on patie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4:39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Evaluation of putty and wash impress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2:07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keepLines/>
              <w:widowControl w:val="0"/>
              <w:spacing w:line="240" w:lineRule="auto"/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How to make a “special tray” using Putty in a stock tray in a study mode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4:27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keepLines/>
              <w:widowControl w:val="0"/>
              <w:spacing w:line="240" w:lineRule="auto"/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Why putty and wash impression locks in! what to assess on a triple tray impress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5:11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What you must do to trim a lower tray to fit the upper arch for the putty and wash techniqu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3:23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Comparison of putty and wash vs </w:t>
            </w: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impregum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/special tray…. why I always use putty and wash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4:04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Putty and XLV wash for </w:t>
            </w: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Zr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crow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4:38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1140" w:hanging="36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3.</w:t>
            </w:r>
            <w:r>
              <w:rPr>
                <w:rFonts w:ascii="Open Sans" w:eastAsia="Open Sans" w:hAnsi="Open Sans" w:cs="Open Sans"/>
                <w:color w:val="1A1919"/>
                <w:sz w:val="14"/>
                <w:szCs w:val="14"/>
              </w:rPr>
              <w:t xml:space="preserve">      </w:t>
            </w: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Aesthetic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Median diastema correction – Diagnostic wax-up, planning, intraoral mock-up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8:51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Treatment planning for anterior localized discolo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5:41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Treatment planning complex pink. and white anterior abutme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10:29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Existing upper incisor composite restoration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2:10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Modified macro abrasion using phosphoric acid in the </w:t>
            </w: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Croll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techniqu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5:39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Microabrasion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of white and brown spot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4:12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Microabrasion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using amalgam finishing bur and 37% P-aci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4:14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1140" w:hanging="36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4.</w:t>
            </w:r>
            <w:r>
              <w:rPr>
                <w:rFonts w:ascii="Open Sans" w:eastAsia="Open Sans" w:hAnsi="Open Sans" w:cs="Open Sans"/>
                <w:color w:val="1A1919"/>
                <w:sz w:val="14"/>
                <w:szCs w:val="14"/>
              </w:rPr>
              <w:t xml:space="preserve">      </w:t>
            </w: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tooth wea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4.1 Supra occluding restorations/Dahl principl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Management of significant localized lower incisor tooth wea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6:59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Direct composite to restore 36,46 tooth surface lo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7:56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Management of de bonded RBB retainer posterior localized tooth wear, 20-year-old FM – RBB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6:02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4.2 Conservative management of tooth wea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Composite to restore dentine cupping: MIP or </w:t>
            </w:r>
            <w:proofErr w:type="spellStart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supraoccludingntine</w:t>
            </w:r>
            <w:proofErr w:type="spellEnd"/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 xml:space="preserve"> cupping_209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3:49</w:t>
            </w:r>
          </w:p>
        </w:tc>
      </w:tr>
      <w:tr w:rsidR="00EA7F47" w:rsidTr="00A0207B">
        <w:tc>
          <w:tcPr>
            <w:tcW w:w="8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Composite or observe?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ind w:left="420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  <w:t>04:08</w:t>
            </w:r>
          </w:p>
        </w:tc>
      </w:tr>
    </w:tbl>
    <w:p w:rsidR="00EA7F47" w:rsidRDefault="00EA7F47" w:rsidP="00EA7F47">
      <w:pPr>
        <w:spacing w:before="240" w:after="240"/>
        <w:rPr>
          <w:rFonts w:ascii="Open Sans" w:eastAsia="Open Sans" w:hAnsi="Open Sans" w:cs="Open Sans"/>
          <w:color w:val="1A1919"/>
          <w:sz w:val="16"/>
          <w:szCs w:val="16"/>
        </w:rPr>
      </w:pPr>
    </w:p>
    <w:p w:rsidR="00EA7F47" w:rsidRDefault="00EA7F47" w:rsidP="00EA7F47">
      <w:pPr>
        <w:rPr>
          <w:rFonts w:ascii="Open Sans" w:eastAsia="Open Sans" w:hAnsi="Open Sans" w:cs="Open Sans"/>
          <w:b/>
          <w:color w:val="1A1919"/>
          <w:sz w:val="16"/>
          <w:szCs w:val="16"/>
        </w:rPr>
      </w:pPr>
    </w:p>
    <w:p w:rsidR="00EA7F47" w:rsidRDefault="00EA7F47" w:rsidP="00EA7F47">
      <w:pPr>
        <w:rPr>
          <w:rFonts w:ascii="Open Sans" w:eastAsia="Open Sans" w:hAnsi="Open Sans" w:cs="Open Sans"/>
          <w:b/>
          <w:color w:val="1A1919"/>
          <w:sz w:val="16"/>
          <w:szCs w:val="16"/>
        </w:rPr>
      </w:pPr>
    </w:p>
    <w:p w:rsidR="00EA7F47" w:rsidRDefault="00EA7F47" w:rsidP="00EA7F47">
      <w:pPr>
        <w:rPr>
          <w:rFonts w:ascii="Open Sans" w:eastAsia="Open Sans" w:hAnsi="Open Sans" w:cs="Open Sans"/>
          <w:b/>
          <w:color w:val="1A1919"/>
          <w:sz w:val="16"/>
          <w:szCs w:val="16"/>
        </w:rPr>
      </w:pPr>
    </w:p>
    <w:p w:rsidR="00EA7F47" w:rsidRDefault="00EA7F47" w:rsidP="00EA7F47">
      <w:pPr>
        <w:rPr>
          <w:rFonts w:ascii="Open Sans" w:eastAsia="Open Sans" w:hAnsi="Open Sans" w:cs="Open Sans"/>
          <w:color w:val="222222"/>
          <w:sz w:val="16"/>
          <w:szCs w:val="16"/>
        </w:rPr>
      </w:pPr>
      <w:r>
        <w:rPr>
          <w:rFonts w:ascii="Open Sans" w:eastAsia="Open Sans" w:hAnsi="Open Sans" w:cs="Open Sans"/>
          <w:b/>
          <w:color w:val="1A1919"/>
          <w:sz w:val="16"/>
          <w:szCs w:val="16"/>
        </w:rPr>
        <w:t xml:space="preserve">Appendix </w:t>
      </w:r>
      <w:r w:rsidR="00A23B3A">
        <w:rPr>
          <w:rFonts w:ascii="Open Sans" w:eastAsia="Open Sans" w:hAnsi="Open Sans" w:cs="Open Sans"/>
          <w:b/>
          <w:color w:val="1A1919"/>
          <w:sz w:val="16"/>
          <w:szCs w:val="16"/>
        </w:rPr>
        <w:t>S</w:t>
      </w:r>
      <w:bookmarkStart w:id="0" w:name="_GoBack"/>
      <w:bookmarkEnd w:id="0"/>
      <w:r>
        <w:rPr>
          <w:rFonts w:ascii="Open Sans" w:eastAsia="Open Sans" w:hAnsi="Open Sans" w:cs="Open Sans"/>
          <w:b/>
          <w:color w:val="1A1919"/>
          <w:sz w:val="16"/>
          <w:szCs w:val="16"/>
        </w:rPr>
        <w:t>2:</w:t>
      </w:r>
      <w:r>
        <w:rPr>
          <w:rFonts w:ascii="Open Sans" w:eastAsia="Open Sans" w:hAnsi="Open Sans" w:cs="Open Sans"/>
          <w:color w:val="1A1919"/>
          <w:highlight w:val="white"/>
        </w:rPr>
        <w:t xml:space="preserve"> </w:t>
      </w:r>
      <w:r>
        <w:rPr>
          <w:rFonts w:ascii="Open Sans" w:eastAsia="Open Sans" w:hAnsi="Open Sans" w:cs="Open Sans"/>
          <w:color w:val="222222"/>
          <w:sz w:val="16"/>
          <w:szCs w:val="16"/>
        </w:rPr>
        <w:t xml:space="preserve">Criteria for reporting qualitative research (COREQ) </w:t>
      </w:r>
    </w:p>
    <w:p w:rsidR="00EA7F47" w:rsidRDefault="00EA7F47" w:rsidP="00EA7F47">
      <w:pPr>
        <w:rPr>
          <w:rFonts w:ascii="Open Sans" w:eastAsia="Open Sans" w:hAnsi="Open Sans" w:cs="Open Sans"/>
          <w:color w:val="222222"/>
          <w:sz w:val="16"/>
          <w:szCs w:val="16"/>
        </w:rPr>
      </w:pPr>
    </w:p>
    <w:tbl>
      <w:tblPr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5460"/>
        <w:gridCol w:w="1500"/>
      </w:tblGrid>
      <w:tr w:rsidR="00EA7F47" w:rsidTr="00A0207B">
        <w:trPr>
          <w:trHeight w:val="365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</w:pPr>
            <w:r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  <w:t>Personal Characteristics</w:t>
            </w:r>
          </w:p>
        </w:tc>
        <w:tc>
          <w:tcPr>
            <w:tcW w:w="54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  <w:u w:val="single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  <w:u w:val="single"/>
              </w:rPr>
              <w:t>Reported</w:t>
            </w:r>
          </w:p>
        </w:tc>
      </w:tr>
      <w:tr w:rsidR="00EA7F47" w:rsidTr="00A0207B">
        <w:trPr>
          <w:trHeight w:val="370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1. Interviewer/facilitato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hich author/s conducted the interview or focus group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16"/>
                <w:szCs w:val="16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</w:rPr>
            </w:pPr>
            <w:sdt>
              <w:sdtPr>
                <w:tag w:val="goog_rdk_0"/>
                <w:id w:val="1144625157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94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2. Credentials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hat were the researcher’s credentials? E.g. PhD, M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1"/>
                <w:id w:val="1545327938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lastRenderedPageBreak/>
              <w:t>3. Occupation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hat was their occupation at the time of the study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2"/>
                <w:id w:val="-1241094822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695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4. Gende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as the researcher male or female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3"/>
                <w:id w:val="-2125996000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630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5. Experience and training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hat experience or training did the researcher have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4"/>
                <w:id w:val="-1668166983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100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</w:pPr>
            <w:r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  <w:t>Relationship with participants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EA7F47" w:rsidTr="00A0207B">
        <w:trPr>
          <w:trHeight w:val="240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6. Relationship established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5"/>
                <w:id w:val="-2132088150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240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7. Participant knowledge of the interviewe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hat did the participants know about the researcher? e.g. personal goals, reasons for doing the researc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6"/>
                <w:id w:val="-557322388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45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8. Interviewer characteristics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7"/>
                <w:id w:val="2122729323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</w:pPr>
            <w:r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  <w:t>Theoretical framework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9. Methodological orientation and Theory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8"/>
                <w:id w:val="865104467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</w:pPr>
            <w:r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  <w:t>Participant selection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10. Sampling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How were participants selected? e.g. purposive, convenience, consecutive, snowbal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A23B3A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9"/>
                <w:id w:val="1124043391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  <w:r w:rsidR="00EA7F47"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 </w:t>
            </w:r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11. Method of approach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How were participants approached? e.g. face-to-face, telephone, mail, emai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10"/>
                <w:id w:val="2057201283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12. Sample siz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How many participants were in the study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11"/>
                <w:id w:val="-39673150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13. Non-participation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 </w:t>
            </w:r>
            <w:sdt>
              <w:sdtPr>
                <w:tag w:val="goog_rdk_12"/>
                <w:id w:val="1619326191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</w:pPr>
            <w:r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  <w:t>Setting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14. Setting of data collection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here was the data collected? e.g. home, clinic, workpla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13"/>
                <w:id w:val="-259535161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15. Presence of non-participants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14"/>
                <w:id w:val="8179601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16. Description of sampl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hat are the important characteristics of sample? e.g. demographic data, d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15"/>
                <w:id w:val="1736588308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</w:pPr>
            <w:r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  <w:t>Data collection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EA7F47" w:rsidTr="00A0207B">
        <w:trPr>
          <w:trHeight w:val="30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17. Interview guid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ere questions, prompts, guides provided by the authors? Was it pilot tested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16"/>
                <w:id w:val="587208254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75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18. Repeat interviews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ere repeat interviews carried out? If yes, how many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x</w:t>
            </w:r>
          </w:p>
        </w:tc>
      </w:tr>
      <w:tr w:rsidR="00EA7F47" w:rsidTr="00A0207B">
        <w:trPr>
          <w:trHeight w:val="315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19. Audio/visual recording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Did the research use audio or visual recording to collect the data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17"/>
                <w:id w:val="-1491558627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1055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20. Field notes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Arimo" w:eastAsia="Arimo" w:hAnsi="Arimo" w:cs="Arimo"/>
                <w:color w:val="222222"/>
                <w:sz w:val="18"/>
                <w:szCs w:val="18"/>
              </w:rPr>
              <w:t>Were ﬁeld notes made during and/or after the interview or focus group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x </w:t>
            </w:r>
          </w:p>
        </w:tc>
      </w:tr>
      <w:tr w:rsidR="00EA7F47" w:rsidTr="00A0207B">
        <w:trPr>
          <w:trHeight w:val="615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21. Duration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hat was the duration of the interviews or focus group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18"/>
                <w:id w:val="-2129689839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22. Data saturation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as data saturation discussed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19"/>
                <w:id w:val="2115479134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420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23. Transcripts returned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ere transcripts returned to participants for comment and/or correction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x </w:t>
            </w:r>
          </w:p>
        </w:tc>
      </w:tr>
      <w:tr w:rsidR="00EA7F47" w:rsidTr="00A0207B">
        <w:trPr>
          <w:trHeight w:val="695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</w:pPr>
            <w:r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  <w:t>Data analysis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 </w:t>
            </w:r>
          </w:p>
        </w:tc>
      </w:tr>
      <w:tr w:rsidR="00EA7F47" w:rsidTr="00A0207B">
        <w:trPr>
          <w:trHeight w:val="540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24. Number of data coders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How many data coders coded the data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A23B3A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20"/>
                <w:id w:val="-1108348646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  <w:r w:rsidR="00EA7F47"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 </w:t>
            </w:r>
          </w:p>
        </w:tc>
      </w:tr>
      <w:tr w:rsidR="00EA7F47" w:rsidTr="00A0207B">
        <w:trPr>
          <w:trHeight w:val="300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25. Description of the coding tre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Did authors provide a description of the coding tree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x</w:t>
            </w:r>
          </w:p>
        </w:tc>
      </w:tr>
      <w:tr w:rsidR="00EA7F47" w:rsidTr="00A0207B">
        <w:trPr>
          <w:trHeight w:val="240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26. Derivation of themes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</w:rPr>
            </w:pPr>
            <w:r>
              <w:rPr>
                <w:rFonts w:ascii="Arimo" w:eastAsia="Arimo" w:hAnsi="Arimo" w:cs="Arimo"/>
                <w:color w:val="222222"/>
                <w:sz w:val="18"/>
                <w:szCs w:val="18"/>
              </w:rPr>
              <w:t>Were themes identiﬁed in advance or</w:t>
            </w:r>
            <w:r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</w:rPr>
              <w:t xml:space="preserve"> derived from the data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21"/>
                <w:id w:val="-292058613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225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27. Softwar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22"/>
                <w:id w:val="390240934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105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28. Participant checking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Arimo" w:eastAsia="Arimo" w:hAnsi="Arimo" w:cs="Arimo"/>
                <w:color w:val="222222"/>
                <w:sz w:val="18"/>
                <w:szCs w:val="18"/>
              </w:rPr>
              <w:t>Did participants provide feedback on the ﬁndings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x</w:t>
            </w:r>
          </w:p>
        </w:tc>
      </w:tr>
      <w:tr w:rsidR="00EA7F47" w:rsidTr="00A0207B">
        <w:trPr>
          <w:trHeight w:val="695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</w:pPr>
            <w:r>
              <w:rPr>
                <w:rFonts w:ascii="Open Sans" w:eastAsia="Open Sans" w:hAnsi="Open Sans" w:cs="Open Sans"/>
                <w:b/>
                <w:color w:val="222222"/>
                <w:sz w:val="18"/>
                <w:szCs w:val="18"/>
                <w:u w:val="single"/>
              </w:rPr>
              <w:t>Reporting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EA7F47" w:rsidTr="00A0207B">
        <w:trPr>
          <w:trHeight w:val="450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29. Quotations presented</w:t>
            </w:r>
          </w:p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Arimo" w:eastAsia="Arimo" w:hAnsi="Arimo" w:cs="Arimo"/>
                <w:color w:val="222222"/>
                <w:sz w:val="18"/>
                <w:szCs w:val="18"/>
              </w:rPr>
              <w:t>Were participant quotations presented to illustrate the themes / ﬁndings? Was each quotation identiﬁed? e.g. participant numb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1A1919"/>
                <w:sz w:val="20"/>
                <w:szCs w:val="20"/>
              </w:rPr>
            </w:pPr>
          </w:p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23"/>
                <w:id w:val="1041710909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30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Arimo" w:eastAsia="Arimo" w:hAnsi="Arimo" w:cs="Arimo"/>
                <w:color w:val="222222"/>
                <w:sz w:val="18"/>
                <w:szCs w:val="18"/>
              </w:rPr>
              <w:t>30. Data and ﬁndings consistent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Arimo" w:eastAsia="Arimo" w:hAnsi="Arimo" w:cs="Arimo"/>
                <w:color w:val="222222"/>
                <w:sz w:val="18"/>
                <w:szCs w:val="18"/>
              </w:rPr>
              <w:t>Was there consistency between the data presented and the ﬁndings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24"/>
                <w:id w:val="1424919619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165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31. Clarity of major themes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Arimo" w:eastAsia="Arimo" w:hAnsi="Arimo" w:cs="Arimo"/>
                <w:color w:val="222222"/>
                <w:sz w:val="18"/>
                <w:szCs w:val="18"/>
              </w:rPr>
              <w:t>Were major themes clearly presented in the ﬁndings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25"/>
                <w:id w:val="885151344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  <w:tr w:rsidR="00EA7F47" w:rsidTr="00A0207B">
        <w:trPr>
          <w:trHeight w:val="120"/>
        </w:trPr>
        <w:tc>
          <w:tcPr>
            <w:tcW w:w="27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32. Clarity of minor themes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EA7F47" w:rsidP="00A0207B">
            <w:pPr>
              <w:spacing w:before="240" w:line="240" w:lineRule="auto"/>
              <w:ind w:left="140" w:right="140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7F47" w:rsidRDefault="00A23B3A" w:rsidP="00A0207B">
            <w:pPr>
              <w:spacing w:line="240" w:lineRule="auto"/>
              <w:jc w:val="center"/>
              <w:rPr>
                <w:rFonts w:ascii="Open Sans" w:eastAsia="Open Sans" w:hAnsi="Open Sans" w:cs="Open Sans"/>
                <w:color w:val="222222"/>
                <w:sz w:val="18"/>
                <w:szCs w:val="18"/>
              </w:rPr>
            </w:pPr>
            <w:sdt>
              <w:sdtPr>
                <w:tag w:val="goog_rdk_26"/>
                <w:id w:val="1355539479"/>
              </w:sdtPr>
              <w:sdtEndPr/>
              <w:sdtContent>
                <w:r w:rsidR="00EA7F47">
                  <w:rPr>
                    <w:rFonts w:ascii="Arial Unicode MS" w:eastAsia="Arial Unicode MS" w:hAnsi="Arial Unicode MS" w:cs="Arial Unicode MS"/>
                    <w:color w:val="1A1919"/>
                    <w:sz w:val="20"/>
                    <w:szCs w:val="20"/>
                  </w:rPr>
                  <w:t>✔</w:t>
                </w:r>
              </w:sdtContent>
            </w:sdt>
          </w:p>
        </w:tc>
      </w:tr>
    </w:tbl>
    <w:p w:rsidR="00EA7F47" w:rsidRDefault="00EA7F47" w:rsidP="00EA7F47">
      <w:pPr>
        <w:shd w:val="clear" w:color="auto" w:fill="FFFFFF"/>
        <w:spacing w:before="240" w:line="425" w:lineRule="auto"/>
        <w:rPr>
          <w:rFonts w:ascii="Open Sans" w:eastAsia="Open Sans" w:hAnsi="Open Sans" w:cs="Open Sans"/>
          <w:color w:val="222222"/>
          <w:sz w:val="18"/>
          <w:szCs w:val="18"/>
        </w:rPr>
      </w:pPr>
      <w:r>
        <w:rPr>
          <w:rFonts w:ascii="Open Sans" w:eastAsia="Open Sans" w:hAnsi="Open Sans" w:cs="Open Sans"/>
          <w:color w:val="222222"/>
          <w:sz w:val="18"/>
          <w:szCs w:val="18"/>
        </w:rPr>
        <w:t xml:space="preserve"> </w:t>
      </w:r>
    </w:p>
    <w:p w:rsidR="00EA7F47" w:rsidRDefault="00EA7F47" w:rsidP="00EA7F47">
      <w:pPr>
        <w:spacing w:after="240"/>
        <w:jc w:val="both"/>
        <w:rPr>
          <w:rFonts w:ascii="Open Sans" w:eastAsia="Open Sans" w:hAnsi="Open Sans" w:cs="Open Sans"/>
          <w:color w:val="1A1919"/>
          <w:highlight w:val="white"/>
        </w:rPr>
      </w:pPr>
    </w:p>
    <w:p w:rsidR="00EA7F47" w:rsidRDefault="00EA7F47" w:rsidP="00EA7F4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0E3387" w:rsidRDefault="000E3387"/>
    <w:sectPr w:rsidR="000E3387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23B3A">
      <w:pPr>
        <w:spacing w:line="240" w:lineRule="auto"/>
      </w:pPr>
      <w:r>
        <w:separator/>
      </w:r>
    </w:p>
  </w:endnote>
  <w:endnote w:type="continuationSeparator" w:id="0">
    <w:p w:rsidR="00000000" w:rsidRDefault="00A23B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m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1870" w:rsidRDefault="00EA7F4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23B3A">
      <w:rPr>
        <w:noProof/>
        <w:color w:val="000000"/>
      </w:rPr>
      <w:t>4</w:t>
    </w:r>
    <w:r>
      <w:rPr>
        <w:color w:val="000000"/>
      </w:rPr>
      <w:fldChar w:fldCharType="end"/>
    </w:r>
  </w:p>
  <w:p w:rsidR="00A71870" w:rsidRDefault="00A23B3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23B3A">
      <w:pPr>
        <w:spacing w:line="240" w:lineRule="auto"/>
      </w:pPr>
      <w:r>
        <w:separator/>
      </w:r>
    </w:p>
  </w:footnote>
  <w:footnote w:type="continuationSeparator" w:id="0">
    <w:p w:rsidR="00000000" w:rsidRDefault="00A23B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599"/>
    <w:rsid w:val="000E3387"/>
    <w:rsid w:val="00855599"/>
    <w:rsid w:val="00A23B3A"/>
    <w:rsid w:val="00EA7F47"/>
    <w:rsid w:val="00F1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5C468D-FEC9-412E-AED3-DA28437EC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F47"/>
    <w:pPr>
      <w:spacing w:after="0" w:line="276" w:lineRule="auto"/>
    </w:pPr>
    <w:rPr>
      <w:rFonts w:ascii="Arial" w:eastAsia="Arial" w:hAnsi="Arial" w:cs="Arial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1</Words>
  <Characters>5536</Characters>
  <Application>Microsoft Office Word</Application>
  <DocSecurity>0</DocSecurity>
  <Lines>46</Lines>
  <Paragraphs>12</Paragraphs>
  <ScaleCrop>false</ScaleCrop>
  <Company/>
  <LinksUpToDate>false</LinksUpToDate>
  <CharactersWithSpaces>6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iya Shankar</dc:creator>
  <cp:keywords/>
  <dc:description/>
  <cp:lastModifiedBy>Abinaya  Rajarethinam</cp:lastModifiedBy>
  <cp:revision>3</cp:revision>
  <dcterms:created xsi:type="dcterms:W3CDTF">2024-11-20T07:02:00Z</dcterms:created>
  <dcterms:modified xsi:type="dcterms:W3CDTF">2024-11-25T11:44:00Z</dcterms:modified>
</cp:coreProperties>
</file>